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D1D" w:rsidRPr="00D938E7" w:rsidRDefault="00340D1D" w:rsidP="00340D1D">
      <w:pPr>
        <w:pStyle w:val="Caption"/>
        <w:keepNext/>
        <w:rPr>
          <w:b w:val="0"/>
          <w:color w:val="auto"/>
        </w:rPr>
      </w:pPr>
      <w:r w:rsidRPr="00D938E7">
        <w:rPr>
          <w:color w:val="auto"/>
        </w:rPr>
        <w:t xml:space="preserve">Table </w:t>
      </w:r>
      <w:r>
        <w:rPr>
          <w:color w:val="auto"/>
        </w:rPr>
        <w:t>S</w:t>
      </w:r>
      <w:bookmarkStart w:id="0" w:name="_GoBack"/>
      <w:bookmarkEnd w:id="0"/>
      <w:r w:rsidRPr="00D938E7">
        <w:rPr>
          <w:color w:val="auto"/>
        </w:rPr>
        <w:fldChar w:fldCharType="begin"/>
      </w:r>
      <w:r w:rsidRPr="00D938E7">
        <w:rPr>
          <w:color w:val="auto"/>
        </w:rPr>
        <w:instrText xml:space="preserve"> SEQ Table \* ARABIC </w:instrText>
      </w:r>
      <w:r w:rsidRPr="00D938E7">
        <w:rPr>
          <w:color w:val="auto"/>
        </w:rPr>
        <w:fldChar w:fldCharType="separate"/>
      </w:r>
      <w:r>
        <w:rPr>
          <w:noProof/>
          <w:color w:val="auto"/>
        </w:rPr>
        <w:t>21</w:t>
      </w:r>
      <w:r w:rsidRPr="00D938E7">
        <w:rPr>
          <w:color w:val="auto"/>
        </w:rPr>
        <w:fldChar w:fldCharType="end"/>
      </w:r>
      <w:r w:rsidRPr="00D938E7">
        <w:rPr>
          <w:color w:val="auto"/>
        </w:rPr>
        <w:t xml:space="preserve">. </w:t>
      </w:r>
      <w:r w:rsidRPr="00D938E7">
        <w:rPr>
          <w:b w:val="0"/>
          <w:color w:val="auto"/>
        </w:rPr>
        <w:t xml:space="preserve">Marginal effects </w:t>
      </w:r>
      <w:r>
        <w:rPr>
          <w:b w:val="0"/>
          <w:color w:val="auto"/>
        </w:rPr>
        <w:t>for dose-response regression model for the pooled data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23"/>
        <w:gridCol w:w="1242"/>
        <w:gridCol w:w="863"/>
        <w:gridCol w:w="1520"/>
        <w:gridCol w:w="897"/>
        <w:gridCol w:w="1520"/>
      </w:tblGrid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2A6E2B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2A6E2B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C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2A6E2B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2A6E2B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2A6E2B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2A6E2B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[BPA] (</w:t>
            </w:r>
            <w:proofErr w:type="spellStart"/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2A6E2B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2A6E2B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odel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277 - 0.0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75 - 0.0586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30 - 0.0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35 - 0.0647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34 - 0.0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219 - 0.0752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288 - 0.0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03 - 0.0552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42 - 0.0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28 - 0.0576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38 - 0.0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16 - 0.0692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285 - 0.0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04 - 0.0559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36 - 0.0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01 - 0.0573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36 - 0.0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16 - 0.0688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308 - 0.0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90 - 0.0541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54 - 0.0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18 - 0.0535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52 - 0.0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102 - 0.0672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0.01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336 - 0.0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01 - 0.0465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162 - 0.01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09 - 0.0516)</w:t>
            </w:r>
          </w:p>
        </w:tc>
      </w:tr>
      <w:tr w:rsidR="00340D1D" w:rsidRPr="004F6F79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-0.0061 - 0.0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3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D1D" w:rsidRPr="004F6F79" w:rsidRDefault="00340D1D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4F6F7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094 - 0.0625)</w:t>
            </w:r>
          </w:p>
        </w:tc>
      </w:tr>
    </w:tbl>
    <w:p w:rsidR="00340D1D" w:rsidRDefault="00340D1D" w:rsidP="00340D1D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340D1D" w:rsidRDefault="00340D1D" w:rsidP="00340D1D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340D1D" w:rsidRDefault="00340D1D" w:rsidP="00340D1D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340D1D" w:rsidRDefault="00340D1D" w:rsidP="00340D1D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340D1D" w:rsidRDefault="00340D1D" w:rsidP="00340D1D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340D1D" w:rsidRDefault="00340D1D" w:rsidP="00340D1D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D1D"/>
    <w:rsid w:val="00340D1D"/>
    <w:rsid w:val="0055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615A6F-4768-48E2-B7A2-7E8349FF7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D1D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0D1D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6:00Z</dcterms:created>
  <dcterms:modified xsi:type="dcterms:W3CDTF">2013-10-14T05:57:00Z</dcterms:modified>
</cp:coreProperties>
</file>